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95E51F" w14:textId="0EE1A4C2" w:rsidR="00CD7E0B" w:rsidRPr="00CF41CF" w:rsidRDefault="00CD7E0B" w:rsidP="00CD7E0B">
      <w:pPr>
        <w:rPr>
          <w:rFonts w:ascii="Times New Roman" w:hAnsi="Times New Roman" w:cs="Times New Roman"/>
          <w:sz w:val="24"/>
          <w:szCs w:val="24"/>
        </w:rPr>
      </w:pPr>
      <w:r w:rsidRPr="00CF41CF"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F41CF">
        <w:rPr>
          <w:rFonts w:ascii="Times New Roman" w:hAnsi="Times New Roman" w:cs="Times New Roman"/>
          <w:sz w:val="24"/>
          <w:szCs w:val="24"/>
        </w:rPr>
        <w:t>. Bacterial Artificial Chromosome (BAC) libraries of three strawberry accessions.</w:t>
      </w:r>
    </w:p>
    <w:tbl>
      <w:tblPr>
        <w:tblW w:w="9360" w:type="dxa"/>
        <w:tblLook w:val="0600" w:firstRow="0" w:lastRow="0" w:firstColumn="0" w:lastColumn="0" w:noHBand="1" w:noVBand="1"/>
      </w:tblPr>
      <w:tblGrid>
        <w:gridCol w:w="978"/>
        <w:gridCol w:w="1414"/>
        <w:gridCol w:w="1411"/>
        <w:gridCol w:w="1411"/>
        <w:gridCol w:w="1408"/>
        <w:gridCol w:w="1411"/>
        <w:gridCol w:w="1327"/>
      </w:tblGrid>
      <w:tr w:rsidR="00CD7E0B" w:rsidRPr="00CF41CF" w14:paraId="0784BAF8" w14:textId="77777777" w:rsidTr="00B1507D">
        <w:trPr>
          <w:trHeight w:val="432"/>
        </w:trPr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3A502" w14:textId="77777777" w:rsidR="00CD7E0B" w:rsidRPr="00CF41CF" w:rsidRDefault="00CD7E0B" w:rsidP="00B15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E8DDD" w14:textId="77777777" w:rsidR="00011297" w:rsidRDefault="00CD7E0B" w:rsidP="00B15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rawberry A: </w:t>
            </w:r>
          </w:p>
          <w:p w14:paraId="6D5E3A41" w14:textId="7FF0FE09" w:rsidR="00CD7E0B" w:rsidRPr="00CF41CF" w:rsidRDefault="00CD7E0B" w:rsidP="00B15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</w:t>
            </w:r>
            <w:r w:rsidRPr="00CF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77-96</w:t>
            </w:r>
          </w:p>
        </w:tc>
        <w:tc>
          <w:tcPr>
            <w:tcW w:w="28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FE393" w14:textId="77777777" w:rsidR="00011297" w:rsidRDefault="00CD7E0B" w:rsidP="00C5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wberry B:</w:t>
            </w:r>
            <w:r w:rsidR="00C52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2EDCB9E" w14:textId="6FA53505" w:rsidR="00CD7E0B" w:rsidRPr="00CF41CF" w:rsidRDefault="00C52D6A" w:rsidP="00C5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13.26-134</w:t>
            </w:r>
          </w:p>
        </w:tc>
        <w:tc>
          <w:tcPr>
            <w:tcW w:w="25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E3B83" w14:textId="77777777" w:rsidR="00011297" w:rsidRDefault="00CD7E0B" w:rsidP="00B15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wberry C:</w:t>
            </w:r>
          </w:p>
          <w:p w14:paraId="07A95DEB" w14:textId="20FA4177" w:rsidR="00CD7E0B" w:rsidRPr="00CF41CF" w:rsidRDefault="00CD7E0B" w:rsidP="00B15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</w:t>
            </w:r>
            <w:r w:rsidRPr="00CF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-101-225</w:t>
            </w:r>
          </w:p>
        </w:tc>
      </w:tr>
      <w:tr w:rsidR="00CD7E0B" w:rsidRPr="00CF41CF" w14:paraId="7BBAA502" w14:textId="77777777" w:rsidTr="00B1507D">
        <w:trPr>
          <w:trHeight w:val="4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7139" w14:textId="77777777" w:rsidR="00CD7E0B" w:rsidRPr="00CF41CF" w:rsidRDefault="00CD7E0B" w:rsidP="00B150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CF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ture</w:t>
            </w:r>
          </w:p>
        </w:tc>
        <w:tc>
          <w:tcPr>
            <w:tcW w:w="2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42DE" w14:textId="77777777" w:rsidR="00CD7E0B" w:rsidRPr="00CF41CF" w:rsidRDefault="00CD7E0B" w:rsidP="00B150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γ-D producer</w:t>
            </w:r>
          </w:p>
        </w:tc>
        <w:tc>
          <w:tcPr>
            <w:tcW w:w="2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0A1A" w14:textId="77777777" w:rsidR="00CD7E0B" w:rsidRPr="00CF41CF" w:rsidRDefault="00CD7E0B" w:rsidP="00B150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γ-D producer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5DE9" w14:textId="77777777" w:rsidR="00CD7E0B" w:rsidRPr="00CF41CF" w:rsidRDefault="00CD7E0B" w:rsidP="00B150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γ-D Non-producer</w:t>
            </w:r>
          </w:p>
        </w:tc>
      </w:tr>
      <w:tr w:rsidR="00CD7E0B" w:rsidRPr="00CF41CF" w14:paraId="4C5A3AF1" w14:textId="77777777" w:rsidTr="00B1507D">
        <w:trPr>
          <w:trHeight w:val="4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371C" w14:textId="77777777" w:rsidR="00CD7E0B" w:rsidRPr="00CF41CF" w:rsidRDefault="00CD7E0B" w:rsidP="00B150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CF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zym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10E6" w14:textId="77777777" w:rsidR="00CD7E0B" w:rsidRPr="00CF41CF" w:rsidRDefault="00CD7E0B" w:rsidP="00B150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1(BamH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3EB0" w14:textId="77777777" w:rsidR="00CD7E0B" w:rsidRPr="00CF41CF" w:rsidRDefault="00CD7E0B" w:rsidP="00B150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3(</w:t>
            </w:r>
            <w:proofErr w:type="spellStart"/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III</w:t>
            </w:r>
            <w:proofErr w:type="spellEnd"/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DEF2" w14:textId="77777777" w:rsidR="00CD7E0B" w:rsidRPr="00CF41CF" w:rsidRDefault="00CD7E0B" w:rsidP="00B150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1(BamH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D13D" w14:textId="77777777" w:rsidR="00CD7E0B" w:rsidRPr="00CF41CF" w:rsidRDefault="00CD7E0B" w:rsidP="00B150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3(</w:t>
            </w:r>
            <w:proofErr w:type="spellStart"/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III</w:t>
            </w:r>
            <w:proofErr w:type="spellEnd"/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EFD81" w14:textId="77777777" w:rsidR="00CD7E0B" w:rsidRPr="00CF41CF" w:rsidRDefault="00CD7E0B" w:rsidP="00B150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1(BamH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30BB" w14:textId="77777777" w:rsidR="00CD7E0B" w:rsidRPr="00CF41CF" w:rsidRDefault="00CD7E0B" w:rsidP="00B150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3(</w:t>
            </w:r>
            <w:proofErr w:type="spellStart"/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III</w:t>
            </w:r>
            <w:proofErr w:type="spellEnd"/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D7E0B" w:rsidRPr="00CF41CF" w14:paraId="671A7426" w14:textId="77777777" w:rsidTr="00B1507D">
        <w:trPr>
          <w:trHeight w:val="460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4148E" w14:textId="31BCCFE5" w:rsidR="00CD7E0B" w:rsidRPr="00CF41CF" w:rsidRDefault="00C52D6A" w:rsidP="00C52D6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</w:t>
            </w:r>
            <w:r w:rsidR="00CD7E0B" w:rsidRPr="00CF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lon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E55FBC" w14:textId="77777777" w:rsidR="00CD7E0B" w:rsidRPr="00CF41CF" w:rsidRDefault="00CD7E0B" w:rsidP="00B150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16,0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66219" w14:textId="77777777" w:rsidR="00CD7E0B" w:rsidRPr="00CF41CF" w:rsidRDefault="00CD7E0B" w:rsidP="00B150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16,0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E38C5" w14:textId="77777777" w:rsidR="00CD7E0B" w:rsidRPr="00CF41CF" w:rsidRDefault="00CD7E0B" w:rsidP="00B150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16,0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48F52" w14:textId="77777777" w:rsidR="00CD7E0B" w:rsidRPr="00CF41CF" w:rsidRDefault="00CD7E0B" w:rsidP="00B150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16,0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B07A5" w14:textId="77777777" w:rsidR="00CD7E0B" w:rsidRPr="00CF41CF" w:rsidRDefault="00CD7E0B" w:rsidP="00B150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16,0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10A07" w14:textId="77777777" w:rsidR="00CD7E0B" w:rsidRPr="00CF41CF" w:rsidRDefault="00CD7E0B" w:rsidP="00B150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16,000</w:t>
            </w:r>
          </w:p>
        </w:tc>
      </w:tr>
    </w:tbl>
    <w:p w14:paraId="6AB48BC2" w14:textId="77777777" w:rsidR="00CD7E0B" w:rsidRDefault="00CD7E0B">
      <w:pPr>
        <w:rPr>
          <w:rFonts w:ascii="Times New Roman"/>
          <w:color w:val="000000" w:themeColor="text1"/>
          <w:sz w:val="24"/>
          <w:szCs w:val="24"/>
        </w:rPr>
      </w:pPr>
    </w:p>
    <w:p w14:paraId="1D7E16B1" w14:textId="77777777" w:rsidR="00E55023" w:rsidRDefault="00CD7E0B">
      <w:pPr>
        <w:rPr>
          <w:rFonts w:ascii="Times New Roman"/>
          <w:color w:val="000000" w:themeColor="text1"/>
          <w:sz w:val="24"/>
          <w:szCs w:val="24"/>
        </w:rPr>
        <w:sectPr w:rsidR="00E550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/>
          <w:color w:val="000000" w:themeColor="text1"/>
          <w:sz w:val="24"/>
          <w:szCs w:val="24"/>
        </w:rPr>
        <w:br w:type="page"/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1542"/>
        <w:gridCol w:w="2057"/>
        <w:gridCol w:w="1850"/>
        <w:gridCol w:w="1871"/>
        <w:gridCol w:w="1800"/>
      </w:tblGrid>
      <w:tr w:rsidR="00A57C8E" w:rsidRPr="00A57C8E" w14:paraId="0CCDB91B" w14:textId="77777777" w:rsidTr="00A57C8E">
        <w:trPr>
          <w:trHeight w:val="315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812F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bookmarkStart w:id="0" w:name="_Hlk63602804"/>
            <w:r w:rsidRPr="00A57C8E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 xml:space="preserve">Supplementary Table S2. </w:t>
            </w:r>
            <w:r w:rsidRPr="00A57C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De-novo</w:t>
            </w:r>
            <w:r w:rsidRPr="00A57C8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ssembly results of six BAC clones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A0A6" w14:textId="77777777" w:rsidR="00A57C8E" w:rsidRPr="00A57C8E" w:rsidRDefault="00A57C8E" w:rsidP="00A57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bookmarkEnd w:id="0"/>
      <w:tr w:rsidR="00A57C8E" w:rsidRPr="00A57C8E" w14:paraId="77A561BD" w14:textId="77777777" w:rsidTr="00A57C8E">
        <w:trPr>
          <w:trHeight w:val="300"/>
        </w:trPr>
        <w:tc>
          <w:tcPr>
            <w:tcW w:w="15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E825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 clone</w:t>
            </w:r>
          </w:p>
        </w:tc>
        <w:tc>
          <w:tcPr>
            <w:tcW w:w="20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BB24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ature</w:t>
            </w: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3CE7" w14:textId="77777777" w:rsidR="00A57C8E" w:rsidRPr="00A57C8E" w:rsidRDefault="00A57C8E" w:rsidP="00A57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18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482D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length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ED384" w14:textId="77777777" w:rsidR="00A57C8E" w:rsidRPr="00A57C8E" w:rsidRDefault="00A57C8E" w:rsidP="00A57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bases</w:t>
            </w:r>
          </w:p>
        </w:tc>
      </w:tr>
      <w:tr w:rsidR="00A57C8E" w:rsidRPr="00A57C8E" w14:paraId="5C31DEDF" w14:textId="77777777" w:rsidTr="00A57C8E">
        <w:trPr>
          <w:trHeight w:val="300"/>
        </w:trPr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9A5B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BAC_GD00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50EE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72F6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7,608,11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F931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49.1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C4FD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,134,677,463</w:t>
            </w:r>
          </w:p>
        </w:tc>
      </w:tr>
      <w:tr w:rsidR="00A57C8E" w:rsidRPr="00A57C8E" w14:paraId="12A671BA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FD5D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7EED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Matched read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0F09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6,379,71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69254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49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73FD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952,711,185</w:t>
            </w:r>
          </w:p>
        </w:tc>
      </w:tr>
      <w:tr w:rsidR="00A57C8E" w:rsidRPr="00A57C8E" w14:paraId="4F7FE168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A49F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91624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No. of Contig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34DA0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D833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1E02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10,483</w:t>
            </w:r>
          </w:p>
        </w:tc>
      </w:tr>
      <w:tr w:rsidR="00A57C8E" w:rsidRPr="00A57C8E" w14:paraId="217B09A5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732D6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636B3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Reads in pairs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D4DB7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6,185,45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B3369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FF306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57C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57C8E" w:rsidRPr="00A57C8E" w14:paraId="5BFA0D23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B7F7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BAC_GD00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3AF9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3DCC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7,039,03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7EB2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49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465C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,050,140,707</w:t>
            </w:r>
          </w:p>
        </w:tc>
      </w:tr>
      <w:tr w:rsidR="00A57C8E" w:rsidRPr="00A57C8E" w14:paraId="3F9EDF5E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F020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D17F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Matched read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AEC2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5,426,99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1619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49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C42D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810,713,646</w:t>
            </w:r>
          </w:p>
        </w:tc>
      </w:tr>
      <w:tr w:rsidR="00A57C8E" w:rsidRPr="00A57C8E" w14:paraId="51EF0058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FE00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3293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No. of Contig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EC71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B059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2591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27,914</w:t>
            </w:r>
          </w:p>
        </w:tc>
      </w:tr>
      <w:tr w:rsidR="00A57C8E" w:rsidRPr="00A57C8E" w14:paraId="41A2077B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138C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3CB10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Reads in pair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D931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5,293,88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DF01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F7A9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C8E" w:rsidRPr="00A57C8E" w14:paraId="462EFC49" w14:textId="77777777" w:rsidTr="00A57C8E">
        <w:trPr>
          <w:trHeight w:val="300"/>
        </w:trPr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C18B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BAC_GD003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AC63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4954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1,435,790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EA6A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49.0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C89E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,704,402,075</w:t>
            </w:r>
          </w:p>
        </w:tc>
      </w:tr>
      <w:tr w:rsidR="00A57C8E" w:rsidRPr="00A57C8E" w14:paraId="1462CC2D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60C7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671E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Matched read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C5EA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8,912,37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5796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49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C419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,330,298,770</w:t>
            </w:r>
          </w:p>
        </w:tc>
      </w:tr>
      <w:tr w:rsidR="00A57C8E" w:rsidRPr="00A57C8E" w14:paraId="04521DAF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8CB3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8B43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No. of Contig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7A2F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25D4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1E2B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78,457</w:t>
            </w:r>
          </w:p>
        </w:tc>
      </w:tr>
      <w:tr w:rsidR="00A57C8E" w:rsidRPr="00A57C8E" w14:paraId="2CF193FE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96FAE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E4D63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Reads in pairs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BAD61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8,505,16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7109E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567F3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57C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57C8E" w:rsidRPr="00A57C8E" w14:paraId="44F3CA43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5263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BAC_GD00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7502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5ADCA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6,160,9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CC9C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48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7FA6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916,517,833</w:t>
            </w:r>
          </w:p>
        </w:tc>
      </w:tr>
      <w:tr w:rsidR="00A57C8E" w:rsidRPr="00A57C8E" w14:paraId="432069CE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46B4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437B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Matched read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8239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4,666,43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BBEB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49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FFE9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696,663,588</w:t>
            </w:r>
          </w:p>
        </w:tc>
      </w:tr>
      <w:tr w:rsidR="00A57C8E" w:rsidRPr="00A57C8E" w14:paraId="774A71E7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EDB6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2BD7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No. of Contig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D74E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C373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CCD8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40,879</w:t>
            </w:r>
          </w:p>
        </w:tc>
      </w:tr>
      <w:tr w:rsidR="00A57C8E" w:rsidRPr="00A57C8E" w14:paraId="58D8826F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9949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74C9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Reads in pair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392F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4,481,67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84C9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6DC26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C8E" w:rsidRPr="00A57C8E" w14:paraId="1A91DD9A" w14:textId="77777777" w:rsidTr="00A57C8E">
        <w:trPr>
          <w:trHeight w:val="300"/>
        </w:trPr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B3FF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BAC_GD005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DEAD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9705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7,084,28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848A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49.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874A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,057,007,170</w:t>
            </w:r>
          </w:p>
        </w:tc>
      </w:tr>
      <w:tr w:rsidR="00A57C8E" w:rsidRPr="00A57C8E" w14:paraId="4D222F38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2DDE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F7E15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Matched read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BCB3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6,468,0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0D65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49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CAE3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966,405,205</w:t>
            </w:r>
          </w:p>
        </w:tc>
      </w:tr>
      <w:tr w:rsidR="00A57C8E" w:rsidRPr="00A57C8E" w14:paraId="7A758CCB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5F7F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510B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No. of Contig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FEE4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603E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2E8B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22,783</w:t>
            </w:r>
          </w:p>
        </w:tc>
      </w:tr>
      <w:tr w:rsidR="00A57C8E" w:rsidRPr="00A57C8E" w14:paraId="1A4A2254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74328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80F4D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Reads in pairs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FD88A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6,190,05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2D843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F49AC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57C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57C8E" w:rsidRPr="00A57C8E" w14:paraId="48451753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B800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BAC_GD00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966A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461C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6,965,44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85B2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48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0296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,035,813,711</w:t>
            </w:r>
          </w:p>
        </w:tc>
      </w:tr>
      <w:tr w:rsidR="00A57C8E" w:rsidRPr="00A57C8E" w14:paraId="3619913B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9509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317F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Matched read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8399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5,263,82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295E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49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0278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784,530,127</w:t>
            </w:r>
          </w:p>
        </w:tc>
      </w:tr>
      <w:tr w:rsidR="00A57C8E" w:rsidRPr="00A57C8E" w14:paraId="3B793DCB" w14:textId="77777777" w:rsidTr="00A57C8E">
        <w:trPr>
          <w:trHeight w:val="3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63E5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0B67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No. of Contig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45A3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C422D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8886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130,101</w:t>
            </w:r>
          </w:p>
        </w:tc>
      </w:tr>
      <w:tr w:rsidR="00A57C8E" w:rsidRPr="00A57C8E" w14:paraId="5751D843" w14:textId="77777777" w:rsidTr="00A57C8E">
        <w:trPr>
          <w:trHeight w:val="315"/>
        </w:trPr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468AB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02C62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Reads in pairs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63714A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4,859,26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DD482" w14:textId="77777777" w:rsidR="00A57C8E" w:rsidRPr="00A57C8E" w:rsidRDefault="00A57C8E" w:rsidP="00A57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C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E7B02" w14:textId="77777777" w:rsidR="00A57C8E" w:rsidRPr="00A57C8E" w:rsidRDefault="00A57C8E" w:rsidP="00A57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57C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01BBFEDA" w14:textId="42DDF6CF" w:rsidR="00A57C8E" w:rsidRDefault="00A57C8E" w:rsidP="00651F96">
      <w:pPr>
        <w:rPr>
          <w:rFonts w:ascii="Times New Roman"/>
          <w:color w:val="000000" w:themeColor="text1"/>
          <w:sz w:val="24"/>
          <w:szCs w:val="24"/>
        </w:rPr>
      </w:pPr>
    </w:p>
    <w:p w14:paraId="58522A4E" w14:textId="77777777" w:rsidR="00A57C8E" w:rsidRDefault="00A57C8E">
      <w:pPr>
        <w:rPr>
          <w:rFonts w:ascii="Times New Roman"/>
          <w:color w:val="000000" w:themeColor="text1"/>
          <w:sz w:val="24"/>
          <w:szCs w:val="24"/>
        </w:rPr>
      </w:pPr>
      <w:r>
        <w:rPr>
          <w:rFonts w:ascii="Times New Roman"/>
          <w:color w:val="000000" w:themeColor="text1"/>
          <w:sz w:val="24"/>
          <w:szCs w:val="24"/>
        </w:rPr>
        <w:br w:type="page"/>
      </w:r>
    </w:p>
    <w:p w14:paraId="4ECD31EB" w14:textId="3112B00E" w:rsidR="00651F96" w:rsidRDefault="00651F96" w:rsidP="00651F96">
      <w:pPr>
        <w:rPr>
          <w:rFonts w:ascii="Times New Roman" w:hAnsi="Times New Roman" w:cs="Times New Roman"/>
          <w:color w:val="000000" w:themeColor="text1"/>
          <w:sz w:val="24"/>
        </w:rPr>
      </w:pPr>
      <w:r w:rsidRPr="009D007A">
        <w:rPr>
          <w:rFonts w:ascii="Times New Roman"/>
          <w:color w:val="000000" w:themeColor="text1"/>
          <w:sz w:val="24"/>
          <w:szCs w:val="24"/>
        </w:rPr>
        <w:lastRenderedPageBreak/>
        <w:t>Supplementary</w:t>
      </w:r>
      <w:r w:rsidRPr="009D007A">
        <w:rPr>
          <w:rFonts w:ascii="Times New Roman" w:hAnsi="Times New Roman" w:cs="Times New Roman"/>
          <w:color w:val="000000" w:themeColor="text1"/>
          <w:sz w:val="24"/>
        </w:rPr>
        <w:t xml:space="preserve"> table S</w:t>
      </w:r>
      <w:r w:rsidR="00A57C8E">
        <w:rPr>
          <w:rFonts w:ascii="Times New Roman" w:hAnsi="Times New Roman" w:cs="Times New Roman"/>
          <w:color w:val="000000" w:themeColor="text1"/>
          <w:sz w:val="24"/>
        </w:rPr>
        <w:t>3</w:t>
      </w:r>
      <w:r w:rsidRPr="009D007A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</w:rPr>
        <w:t>Marker sequence information used in this study</w:t>
      </w:r>
    </w:p>
    <w:tbl>
      <w:tblPr>
        <w:tblStyle w:val="TableGrid"/>
        <w:tblW w:w="109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7"/>
        <w:gridCol w:w="4305"/>
        <w:gridCol w:w="977"/>
        <w:gridCol w:w="2485"/>
      </w:tblGrid>
      <w:tr w:rsidR="00651F96" w:rsidRPr="00E55023" w14:paraId="24A1865A" w14:textId="77777777" w:rsidTr="005F035C">
        <w:trPr>
          <w:trHeight w:val="400"/>
        </w:trPr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0E122" w14:textId="77777777" w:rsidR="00651F96" w:rsidRPr="00E55023" w:rsidRDefault="00651F96" w:rsidP="00C52D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4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9AA40" w14:textId="77777777" w:rsidR="00651F96" w:rsidRPr="00E55023" w:rsidRDefault="00651F96" w:rsidP="00C52D6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50503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m</w:t>
            </w:r>
          </w:p>
          <w:p w14:paraId="27EDFA91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E55023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°C)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2422C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651F96" w:rsidRPr="00E55023" w14:paraId="526F1798" w14:textId="77777777" w:rsidTr="005F035C">
        <w:trPr>
          <w:trHeight w:val="400"/>
        </w:trPr>
        <w:tc>
          <w:tcPr>
            <w:tcW w:w="3177" w:type="dxa"/>
            <w:tcBorders>
              <w:top w:val="single" w:sz="4" w:space="0" w:color="auto"/>
            </w:tcBorders>
            <w:vAlign w:val="center"/>
          </w:tcPr>
          <w:p w14:paraId="63ABE19E" w14:textId="77777777" w:rsidR="00651F96" w:rsidRPr="00E55023" w:rsidRDefault="00651F96" w:rsidP="00C52D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FGDHRM5</w:t>
            </w:r>
            <w:r w:rsidRPr="00E55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4305" w:type="dxa"/>
            <w:tcBorders>
              <w:top w:val="single" w:sz="4" w:space="0" w:color="auto"/>
            </w:tcBorders>
            <w:vAlign w:val="center"/>
          </w:tcPr>
          <w:p w14:paraId="53FB49B5" w14:textId="77777777" w:rsidR="00651F96" w:rsidRPr="00E55023" w:rsidRDefault="00651F96" w:rsidP="00C52D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CGATCATAGCTACACTCTTTC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6A478064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485" w:type="dxa"/>
            <w:tcBorders>
              <w:top w:val="single" w:sz="4" w:space="0" w:color="auto"/>
            </w:tcBorders>
            <w:vAlign w:val="center"/>
          </w:tcPr>
          <w:p w14:paraId="54155BC9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sz w:val="20"/>
                <w:szCs w:val="20"/>
              </w:rPr>
              <w:t>Noh et al. 2017</w:t>
            </w:r>
          </w:p>
        </w:tc>
      </w:tr>
      <w:tr w:rsidR="00651F96" w:rsidRPr="00E55023" w14:paraId="4F56AE07" w14:textId="77777777" w:rsidTr="005F035C">
        <w:trPr>
          <w:trHeight w:val="400"/>
        </w:trPr>
        <w:tc>
          <w:tcPr>
            <w:tcW w:w="3177" w:type="dxa"/>
            <w:vAlign w:val="center"/>
          </w:tcPr>
          <w:p w14:paraId="0AE8F970" w14:textId="77777777" w:rsidR="00651F96" w:rsidRPr="00E55023" w:rsidRDefault="00651F96" w:rsidP="00C52D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FGDHRM5</w:t>
            </w:r>
            <w:r w:rsidRPr="00E55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305" w:type="dxa"/>
            <w:vAlign w:val="center"/>
          </w:tcPr>
          <w:p w14:paraId="26B601A6" w14:textId="77777777" w:rsidR="00651F96" w:rsidRPr="00E55023" w:rsidRDefault="00651F96" w:rsidP="00C52D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TTTGACGTGTCCTTATT</w:t>
            </w:r>
          </w:p>
        </w:tc>
        <w:tc>
          <w:tcPr>
            <w:tcW w:w="977" w:type="dxa"/>
            <w:vAlign w:val="center"/>
          </w:tcPr>
          <w:p w14:paraId="2F6A0D7B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14:paraId="1293E8CD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51F96" w:rsidRPr="00E55023" w14:paraId="27625B5D" w14:textId="77777777" w:rsidTr="005F035C">
        <w:trPr>
          <w:trHeight w:val="400"/>
        </w:trPr>
        <w:tc>
          <w:tcPr>
            <w:tcW w:w="3177" w:type="dxa"/>
            <w:vAlign w:val="center"/>
          </w:tcPr>
          <w:p w14:paraId="4B5F2D2A" w14:textId="77777777" w:rsidR="00651F96" w:rsidRPr="00E55023" w:rsidRDefault="00651F96" w:rsidP="00C52D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sz w:val="20"/>
                <w:szCs w:val="20"/>
              </w:rPr>
              <w:t>qFaFAD1-F</w:t>
            </w:r>
          </w:p>
        </w:tc>
        <w:tc>
          <w:tcPr>
            <w:tcW w:w="4305" w:type="dxa"/>
            <w:vAlign w:val="center"/>
          </w:tcPr>
          <w:p w14:paraId="1D54904F" w14:textId="77777777" w:rsidR="00651F96" w:rsidRPr="00E55023" w:rsidRDefault="00651F96" w:rsidP="00C52D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sz w:val="20"/>
                <w:szCs w:val="20"/>
              </w:rPr>
              <w:t>TCTGTACTCTACCGCCTTGC</w:t>
            </w:r>
          </w:p>
        </w:tc>
        <w:tc>
          <w:tcPr>
            <w:tcW w:w="977" w:type="dxa"/>
            <w:vAlign w:val="center"/>
          </w:tcPr>
          <w:p w14:paraId="5030D754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485" w:type="dxa"/>
            <w:vAlign w:val="center"/>
          </w:tcPr>
          <w:p w14:paraId="7CC186EE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8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ánchez-Sevilla et al. 2014</w:t>
            </w:r>
          </w:p>
        </w:tc>
      </w:tr>
      <w:tr w:rsidR="00651F96" w:rsidRPr="00E55023" w14:paraId="2F132264" w14:textId="77777777" w:rsidTr="005F035C">
        <w:trPr>
          <w:trHeight w:val="400"/>
        </w:trPr>
        <w:tc>
          <w:tcPr>
            <w:tcW w:w="3177" w:type="dxa"/>
            <w:vAlign w:val="center"/>
          </w:tcPr>
          <w:p w14:paraId="0357BEDA" w14:textId="77777777" w:rsidR="00651F96" w:rsidRPr="00E55023" w:rsidRDefault="00651F96" w:rsidP="00C52D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sz w:val="20"/>
                <w:szCs w:val="20"/>
              </w:rPr>
              <w:t>qFaFAD1-R</w:t>
            </w:r>
          </w:p>
        </w:tc>
        <w:tc>
          <w:tcPr>
            <w:tcW w:w="4305" w:type="dxa"/>
            <w:vAlign w:val="center"/>
          </w:tcPr>
          <w:p w14:paraId="58417049" w14:textId="77777777" w:rsidR="00651F96" w:rsidRPr="00E55023" w:rsidRDefault="00651F96" w:rsidP="00C52D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sz w:val="20"/>
                <w:szCs w:val="20"/>
              </w:rPr>
              <w:t>TCGTAGTGTGGCAGTGAAGG</w:t>
            </w:r>
          </w:p>
        </w:tc>
        <w:tc>
          <w:tcPr>
            <w:tcW w:w="977" w:type="dxa"/>
            <w:vAlign w:val="center"/>
          </w:tcPr>
          <w:p w14:paraId="617D781C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14:paraId="2575B0FA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52D6A" w:rsidRPr="00E55023" w14:paraId="7DA7A503" w14:textId="77777777" w:rsidTr="005F035C">
        <w:trPr>
          <w:trHeight w:val="400"/>
        </w:trPr>
        <w:tc>
          <w:tcPr>
            <w:tcW w:w="3177" w:type="dxa"/>
            <w:vAlign w:val="center"/>
          </w:tcPr>
          <w:p w14:paraId="0AAAA3FB" w14:textId="7A5844EA" w:rsidR="00C52D6A" w:rsidRPr="00E55023" w:rsidRDefault="00C52D6A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D6A">
              <w:rPr>
                <w:rFonts w:ascii="Times New Roman" w:hAnsi="Times New Roman" w:cs="Times New Roman"/>
                <w:sz w:val="20"/>
                <w:szCs w:val="20"/>
              </w:rPr>
              <w:t>LR_GD1-F</w:t>
            </w:r>
          </w:p>
        </w:tc>
        <w:tc>
          <w:tcPr>
            <w:tcW w:w="4305" w:type="dxa"/>
            <w:vAlign w:val="center"/>
          </w:tcPr>
          <w:p w14:paraId="4F617FF1" w14:textId="04CC6835" w:rsidR="00C52D6A" w:rsidRPr="00E55023" w:rsidRDefault="00C52D6A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D6A">
              <w:rPr>
                <w:rFonts w:ascii="Times New Roman" w:hAnsi="Times New Roman" w:cs="Times New Roman"/>
                <w:sz w:val="20"/>
                <w:szCs w:val="20"/>
              </w:rPr>
              <w:t>CACACACACGTCCATGTTATTT</w:t>
            </w:r>
          </w:p>
        </w:tc>
        <w:tc>
          <w:tcPr>
            <w:tcW w:w="977" w:type="dxa"/>
            <w:vAlign w:val="center"/>
          </w:tcPr>
          <w:p w14:paraId="6A761D62" w14:textId="77777777" w:rsidR="00C52D6A" w:rsidRPr="00E55023" w:rsidRDefault="00C52D6A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14:paraId="50523AD4" w14:textId="77777777" w:rsidR="00C52D6A" w:rsidRPr="00E55023" w:rsidRDefault="00C52D6A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52D6A" w:rsidRPr="00E55023" w14:paraId="78185411" w14:textId="77777777" w:rsidTr="005F035C">
        <w:trPr>
          <w:trHeight w:val="400"/>
        </w:trPr>
        <w:tc>
          <w:tcPr>
            <w:tcW w:w="3177" w:type="dxa"/>
            <w:vAlign w:val="center"/>
          </w:tcPr>
          <w:p w14:paraId="783DF845" w14:textId="3F092498" w:rsidR="00C52D6A" w:rsidRPr="00E55023" w:rsidRDefault="00C52D6A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D6A">
              <w:rPr>
                <w:rFonts w:ascii="Times New Roman" w:hAnsi="Times New Roman" w:cs="Times New Roman"/>
                <w:sz w:val="20"/>
                <w:szCs w:val="20"/>
              </w:rPr>
              <w:t>LR_GD1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05" w:type="dxa"/>
            <w:vAlign w:val="center"/>
          </w:tcPr>
          <w:p w14:paraId="7C6A7902" w14:textId="48E6E0DA" w:rsidR="00C52D6A" w:rsidRPr="00E55023" w:rsidRDefault="00C52D6A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D6A">
              <w:rPr>
                <w:rFonts w:ascii="Times New Roman" w:hAnsi="Times New Roman" w:cs="Times New Roman"/>
                <w:sz w:val="20"/>
                <w:szCs w:val="20"/>
              </w:rPr>
              <w:t>CCCTAGACTCATCACCATCATAC</w:t>
            </w:r>
          </w:p>
        </w:tc>
        <w:tc>
          <w:tcPr>
            <w:tcW w:w="977" w:type="dxa"/>
            <w:vAlign w:val="center"/>
          </w:tcPr>
          <w:p w14:paraId="1BB12B01" w14:textId="77777777" w:rsidR="00C52D6A" w:rsidRPr="00E55023" w:rsidRDefault="00C52D6A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14:paraId="76CB80C7" w14:textId="77777777" w:rsidR="00C52D6A" w:rsidRPr="00E55023" w:rsidRDefault="00C52D6A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51F96" w:rsidRPr="00E55023" w14:paraId="30275743" w14:textId="77777777" w:rsidTr="005F035C">
        <w:trPr>
          <w:trHeight w:val="400"/>
        </w:trPr>
        <w:tc>
          <w:tcPr>
            <w:tcW w:w="3177" w:type="dxa"/>
            <w:vAlign w:val="center"/>
          </w:tcPr>
          <w:p w14:paraId="0C1B1951" w14:textId="473EA490" w:rsidR="00651F96" w:rsidRPr="00E55023" w:rsidRDefault="00651F96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sz w:val="20"/>
                <w:szCs w:val="20"/>
              </w:rPr>
              <w:t>NGD0</w:t>
            </w:r>
            <w:r w:rsidR="000D1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5023">
              <w:rPr>
                <w:rFonts w:ascii="Times New Roman" w:hAnsi="Times New Roman" w:cs="Times New Roman"/>
                <w:sz w:val="20"/>
                <w:szCs w:val="20"/>
              </w:rPr>
              <w:t>1-F</w:t>
            </w:r>
          </w:p>
        </w:tc>
        <w:tc>
          <w:tcPr>
            <w:tcW w:w="4305" w:type="dxa"/>
            <w:vAlign w:val="center"/>
          </w:tcPr>
          <w:p w14:paraId="06A6FABE" w14:textId="77777777" w:rsidR="00651F96" w:rsidRPr="00E55023" w:rsidRDefault="00651F96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ATTTCGTGTGAAACGATTA</w:t>
            </w:r>
          </w:p>
        </w:tc>
        <w:tc>
          <w:tcPr>
            <w:tcW w:w="977" w:type="dxa"/>
            <w:vAlign w:val="center"/>
          </w:tcPr>
          <w:p w14:paraId="4EEDF4FC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485" w:type="dxa"/>
            <w:vAlign w:val="center"/>
          </w:tcPr>
          <w:p w14:paraId="19DC3699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51F96" w:rsidRPr="00E55023" w14:paraId="4838C4AC" w14:textId="77777777" w:rsidTr="005F035C">
        <w:trPr>
          <w:trHeight w:val="288"/>
        </w:trPr>
        <w:tc>
          <w:tcPr>
            <w:tcW w:w="3177" w:type="dxa"/>
            <w:vAlign w:val="center"/>
          </w:tcPr>
          <w:p w14:paraId="704B6A59" w14:textId="691D1787" w:rsidR="00651F96" w:rsidRPr="00E55023" w:rsidRDefault="00651F96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sz w:val="20"/>
                <w:szCs w:val="20"/>
              </w:rPr>
              <w:t>NGD</w:t>
            </w:r>
            <w:r w:rsidR="000D1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5023">
              <w:rPr>
                <w:rFonts w:ascii="Times New Roman" w:hAnsi="Times New Roman" w:cs="Times New Roman"/>
                <w:sz w:val="20"/>
                <w:szCs w:val="20"/>
              </w:rPr>
              <w:t>01-R</w:t>
            </w:r>
          </w:p>
        </w:tc>
        <w:tc>
          <w:tcPr>
            <w:tcW w:w="4305" w:type="dxa"/>
            <w:vAlign w:val="center"/>
          </w:tcPr>
          <w:p w14:paraId="183BBD57" w14:textId="77777777" w:rsidR="00651F96" w:rsidRPr="00E55023" w:rsidRDefault="00651F96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ATGGACGTGTGTGTGA</w:t>
            </w:r>
          </w:p>
        </w:tc>
        <w:tc>
          <w:tcPr>
            <w:tcW w:w="977" w:type="dxa"/>
            <w:vAlign w:val="center"/>
          </w:tcPr>
          <w:p w14:paraId="46DB6063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14:paraId="690D8F21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51F96" w:rsidRPr="00E55023" w14:paraId="7D48B1F8" w14:textId="77777777" w:rsidTr="005F035C">
        <w:trPr>
          <w:trHeight w:val="400"/>
        </w:trPr>
        <w:tc>
          <w:tcPr>
            <w:tcW w:w="3177" w:type="dxa"/>
            <w:vAlign w:val="center"/>
          </w:tcPr>
          <w:p w14:paraId="44DDD29A" w14:textId="77777777" w:rsidR="00651F96" w:rsidRPr="00E55023" w:rsidRDefault="00651F96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FGDKASP-allele-1</w:t>
            </w:r>
          </w:p>
        </w:tc>
        <w:tc>
          <w:tcPr>
            <w:tcW w:w="4305" w:type="dxa"/>
            <w:vAlign w:val="center"/>
          </w:tcPr>
          <w:p w14:paraId="0CE528CD" w14:textId="77777777" w:rsidR="00651F96" w:rsidRPr="00E55023" w:rsidRDefault="00651F96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11E">
              <w:rPr>
                <w:rFonts w:ascii="Times New Roman" w:hAnsi="Times New Roman" w:cs="Times New Roman"/>
                <w:sz w:val="20"/>
                <w:szCs w:val="20"/>
              </w:rPr>
              <w:t>ATTTCGTGTGAAACGATTATGTG</w:t>
            </w:r>
          </w:p>
        </w:tc>
        <w:tc>
          <w:tcPr>
            <w:tcW w:w="977" w:type="dxa"/>
            <w:vAlign w:val="center"/>
          </w:tcPr>
          <w:p w14:paraId="4E5B058E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485" w:type="dxa"/>
            <w:vAlign w:val="center"/>
          </w:tcPr>
          <w:p w14:paraId="14F10490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51F96" w:rsidRPr="00E55023" w14:paraId="27DE3A79" w14:textId="77777777" w:rsidTr="005F035C">
        <w:trPr>
          <w:trHeight w:val="400"/>
        </w:trPr>
        <w:tc>
          <w:tcPr>
            <w:tcW w:w="3177" w:type="dxa"/>
            <w:vAlign w:val="center"/>
          </w:tcPr>
          <w:p w14:paraId="68E076FF" w14:textId="77777777" w:rsidR="00651F96" w:rsidRPr="00E55023" w:rsidRDefault="00651F96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FGDKASP-allele-2</w:t>
            </w:r>
            <w:r w:rsidRPr="00E55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05" w:type="dxa"/>
            <w:vAlign w:val="center"/>
          </w:tcPr>
          <w:p w14:paraId="0641F0E1" w14:textId="77777777" w:rsidR="00651F96" w:rsidRPr="00E55023" w:rsidRDefault="00651F96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11E">
              <w:rPr>
                <w:rFonts w:ascii="Times New Roman" w:hAnsi="Times New Roman" w:cs="Times New Roman"/>
                <w:sz w:val="20"/>
                <w:szCs w:val="20"/>
              </w:rPr>
              <w:t>TCGTGTGAAACGATTATGTC</w:t>
            </w:r>
          </w:p>
        </w:tc>
        <w:tc>
          <w:tcPr>
            <w:tcW w:w="977" w:type="dxa"/>
            <w:vAlign w:val="center"/>
          </w:tcPr>
          <w:p w14:paraId="2AC28BDB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14:paraId="047C192B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51F96" w:rsidRPr="00E55023" w14:paraId="38BF68AF" w14:textId="77777777" w:rsidTr="005F035C">
        <w:trPr>
          <w:trHeight w:val="400"/>
        </w:trPr>
        <w:tc>
          <w:tcPr>
            <w:tcW w:w="3177" w:type="dxa"/>
            <w:vAlign w:val="center"/>
          </w:tcPr>
          <w:p w14:paraId="1376021C" w14:textId="77777777" w:rsidR="00651F96" w:rsidRPr="00E55023" w:rsidRDefault="00651F96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FGDKASP-common</w:t>
            </w:r>
          </w:p>
        </w:tc>
        <w:tc>
          <w:tcPr>
            <w:tcW w:w="4305" w:type="dxa"/>
            <w:vAlign w:val="center"/>
          </w:tcPr>
          <w:p w14:paraId="313BB0F5" w14:textId="77777777" w:rsidR="00651F96" w:rsidRPr="00E55023" w:rsidRDefault="00651F96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11E">
              <w:rPr>
                <w:rFonts w:ascii="Times New Roman" w:hAnsi="Times New Roman" w:cs="Times New Roman"/>
                <w:sz w:val="20"/>
                <w:szCs w:val="20"/>
              </w:rPr>
              <w:t>CATATATGAGGTGCATACAAATTACATGAT</w:t>
            </w:r>
          </w:p>
        </w:tc>
        <w:tc>
          <w:tcPr>
            <w:tcW w:w="977" w:type="dxa"/>
            <w:vAlign w:val="center"/>
          </w:tcPr>
          <w:p w14:paraId="5A00771A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14:paraId="5EE600F4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51F96" w:rsidRPr="00E55023" w14:paraId="49C7971F" w14:textId="77777777" w:rsidTr="005F035C">
        <w:trPr>
          <w:trHeight w:val="400"/>
        </w:trPr>
        <w:tc>
          <w:tcPr>
            <w:tcW w:w="3177" w:type="dxa"/>
            <w:vAlign w:val="center"/>
          </w:tcPr>
          <w:p w14:paraId="221FC576" w14:textId="77777777" w:rsidR="00651F96" w:rsidRPr="00E55023" w:rsidRDefault="00651F96" w:rsidP="00C52D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1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ele-l Tail (FAM tail)</w:t>
            </w:r>
          </w:p>
        </w:tc>
        <w:tc>
          <w:tcPr>
            <w:tcW w:w="4305" w:type="dxa"/>
            <w:vAlign w:val="center"/>
          </w:tcPr>
          <w:p w14:paraId="37E70913" w14:textId="77777777" w:rsidR="00651F96" w:rsidRPr="00E55023" w:rsidRDefault="00651F96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11E">
              <w:rPr>
                <w:rFonts w:ascii="Times New Roman" w:hAnsi="Times New Roman" w:cs="Times New Roman"/>
                <w:sz w:val="20"/>
                <w:szCs w:val="20"/>
              </w:rPr>
              <w:t>GAAGGTGACCAAGTTCATGCT</w:t>
            </w:r>
          </w:p>
        </w:tc>
        <w:tc>
          <w:tcPr>
            <w:tcW w:w="977" w:type="dxa"/>
            <w:vAlign w:val="center"/>
          </w:tcPr>
          <w:p w14:paraId="3553E323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14:paraId="6E3D8942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51F96" w:rsidRPr="00E55023" w14:paraId="5BB4EEBF" w14:textId="77777777" w:rsidTr="005F035C">
        <w:trPr>
          <w:trHeight w:val="400"/>
        </w:trPr>
        <w:tc>
          <w:tcPr>
            <w:tcW w:w="3177" w:type="dxa"/>
            <w:vAlign w:val="center"/>
          </w:tcPr>
          <w:p w14:paraId="08FD5AB4" w14:textId="77777777" w:rsidR="00651F96" w:rsidRPr="00E55023" w:rsidRDefault="00651F96" w:rsidP="00C52D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1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ele-2 Tail (HEX tail)</w:t>
            </w:r>
          </w:p>
        </w:tc>
        <w:tc>
          <w:tcPr>
            <w:tcW w:w="4305" w:type="dxa"/>
            <w:vAlign w:val="center"/>
          </w:tcPr>
          <w:p w14:paraId="7A8D6814" w14:textId="77777777" w:rsidR="00651F96" w:rsidRPr="00E55023" w:rsidRDefault="00651F96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11E">
              <w:rPr>
                <w:rFonts w:ascii="Times New Roman" w:hAnsi="Times New Roman" w:cs="Times New Roman"/>
                <w:sz w:val="20"/>
                <w:szCs w:val="20"/>
              </w:rPr>
              <w:t>GAAGGTCGGAGTCAACGGATT</w:t>
            </w:r>
          </w:p>
        </w:tc>
        <w:tc>
          <w:tcPr>
            <w:tcW w:w="977" w:type="dxa"/>
            <w:vAlign w:val="center"/>
          </w:tcPr>
          <w:p w14:paraId="1DDECC6A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14:paraId="0754CFCF" w14:textId="77777777" w:rsidR="00651F96" w:rsidRPr="00E55023" w:rsidRDefault="00651F96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1C64" w:rsidRPr="00E55023" w14:paraId="04CAD2F6" w14:textId="77777777" w:rsidTr="005F035C">
        <w:trPr>
          <w:trHeight w:val="400"/>
        </w:trPr>
        <w:tc>
          <w:tcPr>
            <w:tcW w:w="3177" w:type="dxa"/>
            <w:vAlign w:val="center"/>
          </w:tcPr>
          <w:p w14:paraId="195E67B6" w14:textId="7D266DDD" w:rsidR="00EB1C64" w:rsidRPr="003D111E" w:rsidRDefault="00EB1C64" w:rsidP="00C52D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1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_Rt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4305" w:type="dxa"/>
            <w:vAlign w:val="center"/>
          </w:tcPr>
          <w:p w14:paraId="55BD5ED3" w14:textId="668BDB52" w:rsidR="00EB1C64" w:rsidRPr="003D111E" w:rsidRDefault="00EB1C64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1C64">
              <w:rPr>
                <w:rFonts w:ascii="Times New Roman" w:hAnsi="Times New Roman" w:cs="Times New Roman"/>
                <w:sz w:val="20"/>
                <w:szCs w:val="20"/>
              </w:rPr>
              <w:t>GCCAACTCAAGAAAGCCATAC</w:t>
            </w:r>
          </w:p>
        </w:tc>
        <w:tc>
          <w:tcPr>
            <w:tcW w:w="977" w:type="dxa"/>
            <w:vAlign w:val="center"/>
          </w:tcPr>
          <w:p w14:paraId="5CEB96D9" w14:textId="3F8ACEB0" w:rsidR="00EB1C64" w:rsidRPr="00E55023" w:rsidRDefault="0070626B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485" w:type="dxa"/>
            <w:vAlign w:val="center"/>
          </w:tcPr>
          <w:p w14:paraId="5506E6A3" w14:textId="77777777" w:rsidR="00EB1C64" w:rsidRPr="00E55023" w:rsidRDefault="00EB1C64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1C64" w:rsidRPr="00E55023" w14:paraId="12CD0F5C" w14:textId="77777777" w:rsidTr="005F035C">
        <w:trPr>
          <w:trHeight w:val="400"/>
        </w:trPr>
        <w:tc>
          <w:tcPr>
            <w:tcW w:w="3177" w:type="dxa"/>
            <w:vAlign w:val="center"/>
          </w:tcPr>
          <w:p w14:paraId="2234937A" w14:textId="1E1D441D" w:rsidR="00EB1C64" w:rsidRPr="003D111E" w:rsidRDefault="00EB1C64" w:rsidP="00C52D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1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_Rt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05" w:type="dxa"/>
            <w:vAlign w:val="center"/>
          </w:tcPr>
          <w:p w14:paraId="560A827D" w14:textId="695F980B" w:rsidR="00EB1C64" w:rsidRPr="003D111E" w:rsidRDefault="00EB1C64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1C64">
              <w:rPr>
                <w:rFonts w:ascii="Times New Roman" w:hAnsi="Times New Roman" w:cs="Times New Roman"/>
                <w:sz w:val="20"/>
                <w:szCs w:val="20"/>
              </w:rPr>
              <w:t>TGGTAGAAGAGAGAGACCAAGA</w:t>
            </w:r>
          </w:p>
        </w:tc>
        <w:tc>
          <w:tcPr>
            <w:tcW w:w="977" w:type="dxa"/>
            <w:vAlign w:val="center"/>
          </w:tcPr>
          <w:p w14:paraId="6C3CE713" w14:textId="77777777" w:rsidR="00EB1C64" w:rsidRPr="00E55023" w:rsidRDefault="00EB1C64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14:paraId="7779B2CB" w14:textId="77777777" w:rsidR="00EB1C64" w:rsidRPr="00E55023" w:rsidRDefault="00EB1C64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035C" w:rsidRPr="00E55023" w14:paraId="3DE99B7E" w14:textId="77777777" w:rsidTr="005F035C">
        <w:trPr>
          <w:trHeight w:val="400"/>
        </w:trPr>
        <w:tc>
          <w:tcPr>
            <w:tcW w:w="3177" w:type="dxa"/>
            <w:vAlign w:val="center"/>
          </w:tcPr>
          <w:p w14:paraId="6589B911" w14:textId="14622F13" w:rsidR="005F035C" w:rsidRPr="003D111E" w:rsidRDefault="005F035C" w:rsidP="005F03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3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GAPD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</w:t>
            </w:r>
            <w:r w:rsidRPr="005F03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305" w:type="dxa"/>
            <w:vAlign w:val="center"/>
          </w:tcPr>
          <w:p w14:paraId="6F8DBBD5" w14:textId="2C199517" w:rsidR="005F035C" w:rsidRPr="003D111E" w:rsidRDefault="005F035C" w:rsidP="00C52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AAGTAAGGATGCCCCCATGTTCG</w:t>
            </w:r>
          </w:p>
        </w:tc>
        <w:tc>
          <w:tcPr>
            <w:tcW w:w="977" w:type="dxa"/>
            <w:vAlign w:val="center"/>
          </w:tcPr>
          <w:p w14:paraId="2B6BC17B" w14:textId="16FCCC8D" w:rsidR="005F035C" w:rsidRPr="00E55023" w:rsidRDefault="005F035C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485" w:type="dxa"/>
            <w:vAlign w:val="center"/>
          </w:tcPr>
          <w:p w14:paraId="5FEA6320" w14:textId="77777777" w:rsidR="005F035C" w:rsidRPr="00E55023" w:rsidRDefault="005F035C" w:rsidP="00C52D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035C" w:rsidRPr="00E55023" w14:paraId="6A8BAF56" w14:textId="77777777" w:rsidTr="005F035C">
        <w:trPr>
          <w:trHeight w:val="400"/>
        </w:trPr>
        <w:tc>
          <w:tcPr>
            <w:tcW w:w="3177" w:type="dxa"/>
            <w:vAlign w:val="center"/>
          </w:tcPr>
          <w:p w14:paraId="2039CD8A" w14:textId="34862551" w:rsidR="005F035C" w:rsidRPr="003D111E" w:rsidRDefault="005F035C" w:rsidP="005F03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GAPDH_R</w:t>
            </w:r>
            <w:proofErr w:type="spellEnd"/>
          </w:p>
        </w:tc>
        <w:tc>
          <w:tcPr>
            <w:tcW w:w="4305" w:type="dxa"/>
            <w:vAlign w:val="center"/>
          </w:tcPr>
          <w:p w14:paraId="648EFD99" w14:textId="58768F46" w:rsidR="005F035C" w:rsidRPr="003D111E" w:rsidRDefault="005F035C" w:rsidP="005F0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GCAAGGGGAGCAAGACAGTTGGTAG</w:t>
            </w:r>
          </w:p>
        </w:tc>
        <w:tc>
          <w:tcPr>
            <w:tcW w:w="977" w:type="dxa"/>
            <w:vAlign w:val="center"/>
          </w:tcPr>
          <w:p w14:paraId="5CA3C7F2" w14:textId="5F4113B8" w:rsidR="005F035C" w:rsidRPr="00E55023" w:rsidRDefault="005F035C" w:rsidP="005F03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14:paraId="123A884D" w14:textId="77777777" w:rsidR="005F035C" w:rsidRPr="00E55023" w:rsidRDefault="005F035C" w:rsidP="005F03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6E50FE0" w14:textId="003B62E9" w:rsidR="00E55023" w:rsidRPr="004C6BA9" w:rsidRDefault="00E55023" w:rsidP="00CD7E0B">
      <w:pPr>
        <w:rPr>
          <w:rFonts w:ascii="Times New Roman"/>
          <w:color w:val="000000" w:themeColor="text1"/>
          <w:sz w:val="24"/>
          <w:szCs w:val="24"/>
        </w:rPr>
        <w:sectPr w:rsidR="00E55023" w:rsidRPr="004C6BA9" w:rsidSect="00E550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832832" w14:textId="77777777" w:rsidR="002C5862" w:rsidRDefault="002C5862" w:rsidP="004C6BA9"/>
    <w:sectPr w:rsidR="002C5862" w:rsidSect="00E55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5862"/>
    <w:rsid w:val="00011297"/>
    <w:rsid w:val="000D1686"/>
    <w:rsid w:val="00204442"/>
    <w:rsid w:val="002C2AC3"/>
    <w:rsid w:val="002C5862"/>
    <w:rsid w:val="0037196D"/>
    <w:rsid w:val="003B2007"/>
    <w:rsid w:val="003C04F7"/>
    <w:rsid w:val="003D111E"/>
    <w:rsid w:val="003E7FAF"/>
    <w:rsid w:val="00436301"/>
    <w:rsid w:val="004C6BA9"/>
    <w:rsid w:val="004E141E"/>
    <w:rsid w:val="00511309"/>
    <w:rsid w:val="005F035C"/>
    <w:rsid w:val="00651F96"/>
    <w:rsid w:val="006E2AE1"/>
    <w:rsid w:val="0070626B"/>
    <w:rsid w:val="008B0408"/>
    <w:rsid w:val="009602CE"/>
    <w:rsid w:val="00994EF1"/>
    <w:rsid w:val="009D007A"/>
    <w:rsid w:val="00A35B0D"/>
    <w:rsid w:val="00A57C8E"/>
    <w:rsid w:val="00AC6324"/>
    <w:rsid w:val="00B1507D"/>
    <w:rsid w:val="00B21B7D"/>
    <w:rsid w:val="00B9549F"/>
    <w:rsid w:val="00BB4D68"/>
    <w:rsid w:val="00BC52AB"/>
    <w:rsid w:val="00C02E47"/>
    <w:rsid w:val="00C52D6A"/>
    <w:rsid w:val="00CD7E0B"/>
    <w:rsid w:val="00CF41CF"/>
    <w:rsid w:val="00DA6988"/>
    <w:rsid w:val="00DB4112"/>
    <w:rsid w:val="00DE7856"/>
    <w:rsid w:val="00E4141E"/>
    <w:rsid w:val="00E46923"/>
    <w:rsid w:val="00E55023"/>
    <w:rsid w:val="00EB1C64"/>
    <w:rsid w:val="00EC07C0"/>
    <w:rsid w:val="00EF0664"/>
    <w:rsid w:val="00F8168A"/>
    <w:rsid w:val="00FA7F44"/>
    <w:rsid w:val="00FF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FB88F"/>
  <w15:chartTrackingRefBased/>
  <w15:docId w15:val="{7506BBFA-5BB4-4C4E-B716-5F53F37A2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58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7196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41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1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79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C90BE6-D73B-4099-951E-FB798E92C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Youngjae</dc:creator>
  <cp:keywords/>
  <dc:description/>
  <cp:lastModifiedBy>Oh,Youngjae</cp:lastModifiedBy>
  <cp:revision>2</cp:revision>
  <cp:lastPrinted>2020-10-05T15:04:00Z</cp:lastPrinted>
  <dcterms:created xsi:type="dcterms:W3CDTF">2021-02-07T23:00:00Z</dcterms:created>
  <dcterms:modified xsi:type="dcterms:W3CDTF">2021-02-07T23:00:00Z</dcterms:modified>
</cp:coreProperties>
</file>